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DDB0F" w14:textId="77777777" w:rsidR="005C664E" w:rsidRDefault="005C664E" w:rsidP="005C664E">
      <w:pPr>
        <w:spacing w:line="480" w:lineRule="auto"/>
        <w:rPr>
          <w:rFonts w:ascii="Arial" w:eastAsia="Times New Roman" w:hAnsi="Arial" w:cs="Arial"/>
          <w:b/>
        </w:rPr>
      </w:pPr>
      <w:bookmarkStart w:id="0" w:name="_GoBack"/>
      <w:bookmarkEnd w:id="0"/>
      <w:r w:rsidRPr="005B5DBF">
        <w:rPr>
          <w:rFonts w:ascii="Arial" w:eastAsia="Times New Roman" w:hAnsi="Arial" w:cs="Arial"/>
          <w:b/>
        </w:rPr>
        <w:t>Supplement</w:t>
      </w:r>
      <w:r>
        <w:rPr>
          <w:rFonts w:ascii="Arial" w:eastAsia="Times New Roman" w:hAnsi="Arial" w:cs="Arial"/>
          <w:b/>
        </w:rPr>
        <w:t>.</w:t>
      </w:r>
      <w:r w:rsidRPr="005B5DBF">
        <w:rPr>
          <w:rFonts w:ascii="Arial" w:eastAsia="Times New Roman" w:hAnsi="Arial" w:cs="Arial"/>
          <w:b/>
        </w:rPr>
        <w:t xml:space="preserve"> </w:t>
      </w:r>
    </w:p>
    <w:p w14:paraId="67C99D7F" w14:textId="77777777" w:rsidR="005C664E" w:rsidRDefault="005C664E" w:rsidP="005C664E">
      <w:pPr>
        <w:spacing w:line="480" w:lineRule="auto"/>
        <w:rPr>
          <w:rFonts w:ascii="Arial" w:eastAsia="Times New Roman" w:hAnsi="Arial" w:cs="Arial"/>
          <w:b/>
        </w:rPr>
      </w:pPr>
    </w:p>
    <w:p w14:paraId="3CAC032E" w14:textId="32F40825" w:rsidR="005C664E" w:rsidRDefault="005C664E" w:rsidP="005C664E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 xml:space="preserve">Supplement </w:t>
      </w:r>
      <w:r w:rsidRPr="005B5DBF">
        <w:rPr>
          <w:rFonts w:ascii="Arial" w:eastAsia="Times New Roman" w:hAnsi="Arial" w:cs="Arial"/>
          <w:b/>
        </w:rPr>
        <w:t>1.</w:t>
      </w:r>
      <w:r>
        <w:rPr>
          <w:rFonts w:ascii="Arial" w:eastAsia="Times New Roman" w:hAnsi="Arial" w:cs="Arial"/>
        </w:rPr>
        <w:t xml:space="preserve"> </w:t>
      </w:r>
      <w:proofErr w:type="gramStart"/>
      <w:r>
        <w:rPr>
          <w:rFonts w:ascii="Arial" w:eastAsia="Times New Roman" w:hAnsi="Arial" w:cs="Arial"/>
        </w:rPr>
        <w:t>Association</w:t>
      </w:r>
      <w:r>
        <w:rPr>
          <w:rFonts w:ascii="Arial" w:hAnsi="Arial" w:cs="Arial"/>
        </w:rPr>
        <w:t xml:space="preserve"> of EVD survivorship with neurological, cognitive, and psychological findings using propensity score models (EVD survivors, N=20; close contacts, N=187).</w:t>
      </w:r>
      <w:proofErr w:type="gramEnd"/>
      <w:r>
        <w:rPr>
          <w:rFonts w:ascii="Arial" w:hAnsi="Arial" w:cs="Arial"/>
        </w:rPr>
        <w:t xml:space="preserve"> </w:t>
      </w:r>
    </w:p>
    <w:tbl>
      <w:tblPr>
        <w:tblStyle w:val="TableGrid"/>
        <w:tblW w:w="11358" w:type="dxa"/>
        <w:tblLayout w:type="fixed"/>
        <w:tblLook w:val="04A0" w:firstRow="1" w:lastRow="0" w:firstColumn="1" w:lastColumn="0" w:noHBand="0" w:noVBand="1"/>
      </w:tblPr>
      <w:tblGrid>
        <w:gridCol w:w="4608"/>
        <w:gridCol w:w="2790"/>
        <w:gridCol w:w="2520"/>
        <w:gridCol w:w="1440"/>
      </w:tblGrid>
      <w:tr w:rsidR="005C664E" w14:paraId="5206813B" w14:textId="77777777" w:rsidTr="003B749A">
        <w:tc>
          <w:tcPr>
            <w:tcW w:w="4608" w:type="dxa"/>
            <w:vAlign w:val="center"/>
          </w:tcPr>
          <w:p w14:paraId="2E02C0B9" w14:textId="77777777" w:rsidR="005C664E" w:rsidRDefault="005C664E" w:rsidP="003B749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s</w:t>
            </w:r>
          </w:p>
        </w:tc>
        <w:tc>
          <w:tcPr>
            <w:tcW w:w="2790" w:type="dxa"/>
            <w:vAlign w:val="center"/>
          </w:tcPr>
          <w:p w14:paraId="3AA837D9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adjusted Coefficient (95% CI)</w:t>
            </w:r>
          </w:p>
        </w:tc>
        <w:tc>
          <w:tcPr>
            <w:tcW w:w="2520" w:type="dxa"/>
            <w:vAlign w:val="center"/>
          </w:tcPr>
          <w:p w14:paraId="627353FA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 Coefficient (95% CI)</w:t>
            </w:r>
          </w:p>
        </w:tc>
        <w:tc>
          <w:tcPr>
            <w:tcW w:w="1440" w:type="dxa"/>
            <w:vAlign w:val="center"/>
          </w:tcPr>
          <w:p w14:paraId="7D6976FB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p</w:t>
            </w:r>
            <w:proofErr w:type="gramEnd"/>
            <w:r>
              <w:rPr>
                <w:rFonts w:ascii="Arial" w:hAnsi="Arial" w:cs="Arial"/>
                <w:b/>
              </w:rPr>
              <w:t>-values</w:t>
            </w:r>
          </w:p>
        </w:tc>
      </w:tr>
      <w:tr w:rsidR="005C664E" w14:paraId="260C1DBB" w14:textId="77777777" w:rsidTr="003B749A">
        <w:tc>
          <w:tcPr>
            <w:tcW w:w="4608" w:type="dxa"/>
          </w:tcPr>
          <w:p w14:paraId="5E988C9F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neurologic symptoms</w:t>
            </w:r>
          </w:p>
        </w:tc>
        <w:tc>
          <w:tcPr>
            <w:tcW w:w="2790" w:type="dxa"/>
          </w:tcPr>
          <w:p w14:paraId="1D57A7F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-0.52, 1.94)</w:t>
            </w:r>
          </w:p>
        </w:tc>
        <w:tc>
          <w:tcPr>
            <w:tcW w:w="2520" w:type="dxa"/>
          </w:tcPr>
          <w:p w14:paraId="46D2D63D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-0.58, 1.99)</w:t>
            </w:r>
          </w:p>
        </w:tc>
        <w:tc>
          <w:tcPr>
            <w:tcW w:w="1440" w:type="dxa"/>
          </w:tcPr>
          <w:p w14:paraId="2171CE8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5C664E" w14:paraId="45B98A23" w14:textId="77777777" w:rsidTr="003B749A">
        <w:tc>
          <w:tcPr>
            <w:tcW w:w="4608" w:type="dxa"/>
          </w:tcPr>
          <w:p w14:paraId="39DD53DE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neurological examination</w:t>
            </w:r>
          </w:p>
        </w:tc>
        <w:tc>
          <w:tcPr>
            <w:tcW w:w="2790" w:type="dxa"/>
          </w:tcPr>
          <w:p w14:paraId="7AE749AE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-0.15, 2.65)</w:t>
            </w:r>
          </w:p>
        </w:tc>
        <w:tc>
          <w:tcPr>
            <w:tcW w:w="2520" w:type="dxa"/>
          </w:tcPr>
          <w:p w14:paraId="160296D8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-0.87, 2.48)</w:t>
            </w:r>
          </w:p>
        </w:tc>
        <w:tc>
          <w:tcPr>
            <w:tcW w:w="1440" w:type="dxa"/>
          </w:tcPr>
          <w:p w14:paraId="7C618F0B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5C664E" w14:paraId="5BDE378B" w14:textId="77777777" w:rsidTr="003B749A">
        <w:tc>
          <w:tcPr>
            <w:tcW w:w="4608" w:type="dxa"/>
          </w:tcPr>
          <w:p w14:paraId="79F54557" w14:textId="188D5491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SE</w:t>
            </w:r>
            <w:r w:rsidRPr="006A4EB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790" w:type="dxa"/>
          </w:tcPr>
          <w:p w14:paraId="517218A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6 (-4.88, -0.84)</w:t>
            </w:r>
          </w:p>
        </w:tc>
        <w:tc>
          <w:tcPr>
            <w:tcW w:w="2520" w:type="dxa"/>
          </w:tcPr>
          <w:p w14:paraId="2127ECC6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5 (-4.00, -0.10)</w:t>
            </w:r>
          </w:p>
        </w:tc>
        <w:tc>
          <w:tcPr>
            <w:tcW w:w="1440" w:type="dxa"/>
          </w:tcPr>
          <w:p w14:paraId="13B32D51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4</w:t>
            </w:r>
          </w:p>
        </w:tc>
      </w:tr>
      <w:tr w:rsidR="005C664E" w14:paraId="12430436" w14:textId="77777777" w:rsidTr="003B749A">
        <w:tc>
          <w:tcPr>
            <w:tcW w:w="4608" w:type="dxa"/>
          </w:tcPr>
          <w:p w14:paraId="7705B565" w14:textId="5D7ECCDB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</w:t>
            </w:r>
            <w:r w:rsidRPr="006A4EB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90" w:type="dxa"/>
          </w:tcPr>
          <w:p w14:paraId="310CE518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0 (1.73, 6.06)</w:t>
            </w:r>
          </w:p>
        </w:tc>
        <w:tc>
          <w:tcPr>
            <w:tcW w:w="2520" w:type="dxa"/>
          </w:tcPr>
          <w:p w14:paraId="56BD97DE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6 (2.17, 6.76)</w:t>
            </w:r>
          </w:p>
        </w:tc>
        <w:tc>
          <w:tcPr>
            <w:tcW w:w="1440" w:type="dxa"/>
          </w:tcPr>
          <w:p w14:paraId="42780ACC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  <w:tr w:rsidR="005C664E" w14:paraId="6DEA5921" w14:textId="77777777" w:rsidTr="003B749A">
        <w:tc>
          <w:tcPr>
            <w:tcW w:w="4608" w:type="dxa"/>
          </w:tcPr>
          <w:p w14:paraId="300545C3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: Depressive symptoms sub-scale</w:t>
            </w:r>
          </w:p>
        </w:tc>
        <w:tc>
          <w:tcPr>
            <w:tcW w:w="2790" w:type="dxa"/>
            <w:vAlign w:val="center"/>
          </w:tcPr>
          <w:p w14:paraId="555221E1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 (0.62, 2.85)</w:t>
            </w:r>
          </w:p>
        </w:tc>
        <w:tc>
          <w:tcPr>
            <w:tcW w:w="2520" w:type="dxa"/>
            <w:vAlign w:val="center"/>
          </w:tcPr>
          <w:p w14:paraId="4AEA9EFC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(0.81, 3.20)</w:t>
            </w:r>
          </w:p>
        </w:tc>
        <w:tc>
          <w:tcPr>
            <w:tcW w:w="1440" w:type="dxa"/>
          </w:tcPr>
          <w:p w14:paraId="25E2191E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  <w:tr w:rsidR="005C664E" w14:paraId="18E2C9E9" w14:textId="77777777" w:rsidTr="003B749A">
        <w:tc>
          <w:tcPr>
            <w:tcW w:w="4608" w:type="dxa"/>
          </w:tcPr>
          <w:p w14:paraId="526A40E5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: Anxious symptoms sub-scale</w:t>
            </w:r>
          </w:p>
        </w:tc>
        <w:tc>
          <w:tcPr>
            <w:tcW w:w="2790" w:type="dxa"/>
            <w:vAlign w:val="center"/>
          </w:tcPr>
          <w:p w14:paraId="51487F6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 (0.97, 3.42)</w:t>
            </w:r>
          </w:p>
        </w:tc>
        <w:tc>
          <w:tcPr>
            <w:tcW w:w="2520" w:type="dxa"/>
            <w:vAlign w:val="center"/>
          </w:tcPr>
          <w:p w14:paraId="654CC066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 (1.18, 3.76)</w:t>
            </w:r>
          </w:p>
        </w:tc>
        <w:tc>
          <w:tcPr>
            <w:tcW w:w="1440" w:type="dxa"/>
          </w:tcPr>
          <w:p w14:paraId="4C7E006A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</w:tbl>
    <w:p w14:paraId="4F68BC98" w14:textId="77777777" w:rsidR="005C664E" w:rsidRDefault="005C664E" w:rsidP="005C664E">
      <w:pPr>
        <w:rPr>
          <w:rFonts w:ascii="Arial" w:hAnsi="Arial" w:cs="Arial"/>
        </w:rPr>
      </w:pPr>
      <w:r w:rsidRPr="006A4EB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Folstein mini-mental status exam (MMSE; scale 0-30)</w:t>
      </w:r>
    </w:p>
    <w:p w14:paraId="001801F8" w14:textId="5C49A167" w:rsidR="005C664E" w:rsidRDefault="005C664E" w:rsidP="005C664E">
      <w:pPr>
        <w:rPr>
          <w:rFonts w:ascii="Arial" w:hAnsi="Arial" w:cs="Arial"/>
          <w:b/>
        </w:rPr>
      </w:pPr>
      <w:proofErr w:type="gramStart"/>
      <w:r w:rsidRPr="006A4EB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Goldberg Anxiety and Depression Scale (GADS; scale 0-18).</w:t>
      </w:r>
      <w:proofErr w:type="gramEnd"/>
    </w:p>
    <w:p w14:paraId="3410260A" w14:textId="77777777" w:rsidR="005C664E" w:rsidRDefault="005C664E" w:rsidP="005C664E">
      <w:pPr>
        <w:spacing w:line="480" w:lineRule="auto"/>
        <w:rPr>
          <w:rFonts w:ascii="Arial" w:eastAsia="Times New Roman" w:hAnsi="Arial" w:cs="Arial"/>
        </w:rPr>
      </w:pPr>
    </w:p>
    <w:p w14:paraId="6A902825" w14:textId="77777777" w:rsidR="005C664E" w:rsidRDefault="005C664E" w:rsidP="005C664E">
      <w:pPr>
        <w:spacing w:line="480" w:lineRule="auto"/>
        <w:rPr>
          <w:rFonts w:ascii="Arial" w:eastAsia="Times New Roman" w:hAnsi="Arial" w:cs="Arial"/>
        </w:rPr>
      </w:pPr>
    </w:p>
    <w:p w14:paraId="37610B1A" w14:textId="6A90C182" w:rsidR="005C664E" w:rsidRDefault="005C664E" w:rsidP="005C664E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Supplement 2</w:t>
      </w:r>
      <w:r w:rsidRPr="005B5DBF">
        <w:rPr>
          <w:rFonts w:ascii="Arial" w:eastAsia="Times New Roman" w:hAnsi="Arial" w:cs="Arial"/>
          <w:b/>
        </w:rPr>
        <w:t>.</w:t>
      </w:r>
      <w:r>
        <w:rPr>
          <w:rFonts w:ascii="Arial" w:eastAsia="Times New Roman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Association of </w:t>
      </w:r>
      <w:r w:rsidR="00AD37D3">
        <w:rPr>
          <w:rFonts w:ascii="Arial" w:hAnsi="Arial" w:cs="Arial"/>
        </w:rPr>
        <w:t>reported</w:t>
      </w:r>
      <w:r>
        <w:rPr>
          <w:rFonts w:ascii="Arial" w:hAnsi="Arial" w:cs="Arial"/>
        </w:rPr>
        <w:t xml:space="preserve"> EVD survivorship with neurological, cognitive, and psychological findings using propensity score models (</w:t>
      </w:r>
      <w:r w:rsidR="00AD37D3">
        <w:rPr>
          <w:rFonts w:ascii="Arial" w:hAnsi="Arial" w:cs="Arial"/>
        </w:rPr>
        <w:t xml:space="preserve">reported </w:t>
      </w:r>
      <w:r>
        <w:rPr>
          <w:rFonts w:ascii="Arial" w:hAnsi="Arial" w:cs="Arial"/>
        </w:rPr>
        <w:t>EVD survivors, N=14; close contacts, N=187).</w:t>
      </w:r>
      <w:proofErr w:type="gramEnd"/>
      <w:r>
        <w:rPr>
          <w:rFonts w:ascii="Arial" w:hAnsi="Arial" w:cs="Arial"/>
        </w:rPr>
        <w:t xml:space="preserve"> </w:t>
      </w:r>
    </w:p>
    <w:tbl>
      <w:tblPr>
        <w:tblStyle w:val="TableGrid"/>
        <w:tblW w:w="11358" w:type="dxa"/>
        <w:tblLayout w:type="fixed"/>
        <w:tblLook w:val="04A0" w:firstRow="1" w:lastRow="0" w:firstColumn="1" w:lastColumn="0" w:noHBand="0" w:noVBand="1"/>
      </w:tblPr>
      <w:tblGrid>
        <w:gridCol w:w="4608"/>
        <w:gridCol w:w="2790"/>
        <w:gridCol w:w="2520"/>
        <w:gridCol w:w="1440"/>
      </w:tblGrid>
      <w:tr w:rsidR="005C664E" w14:paraId="6E44856C" w14:textId="77777777" w:rsidTr="003B749A">
        <w:tc>
          <w:tcPr>
            <w:tcW w:w="4608" w:type="dxa"/>
            <w:vAlign w:val="center"/>
          </w:tcPr>
          <w:p w14:paraId="20F3C15C" w14:textId="77777777" w:rsidR="005C664E" w:rsidRDefault="005C664E" w:rsidP="003B749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s</w:t>
            </w:r>
          </w:p>
        </w:tc>
        <w:tc>
          <w:tcPr>
            <w:tcW w:w="2790" w:type="dxa"/>
            <w:vAlign w:val="center"/>
          </w:tcPr>
          <w:p w14:paraId="424DA2E4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adjusted Coefficient (95% CI)</w:t>
            </w:r>
          </w:p>
        </w:tc>
        <w:tc>
          <w:tcPr>
            <w:tcW w:w="2520" w:type="dxa"/>
            <w:vAlign w:val="center"/>
          </w:tcPr>
          <w:p w14:paraId="376ECEB5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justed Coefficient (95% CI)</w:t>
            </w:r>
          </w:p>
        </w:tc>
        <w:tc>
          <w:tcPr>
            <w:tcW w:w="1440" w:type="dxa"/>
            <w:vAlign w:val="center"/>
          </w:tcPr>
          <w:p w14:paraId="30FCD357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p</w:t>
            </w:r>
            <w:proofErr w:type="gramEnd"/>
            <w:r>
              <w:rPr>
                <w:rFonts w:ascii="Arial" w:hAnsi="Arial" w:cs="Arial"/>
                <w:b/>
              </w:rPr>
              <w:t>-values</w:t>
            </w:r>
          </w:p>
        </w:tc>
      </w:tr>
      <w:tr w:rsidR="005C664E" w14:paraId="6480A603" w14:textId="77777777" w:rsidTr="003B749A">
        <w:tc>
          <w:tcPr>
            <w:tcW w:w="4608" w:type="dxa"/>
          </w:tcPr>
          <w:p w14:paraId="55BF71C0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neurologic symptoms</w:t>
            </w:r>
          </w:p>
        </w:tc>
        <w:tc>
          <w:tcPr>
            <w:tcW w:w="2790" w:type="dxa"/>
          </w:tcPr>
          <w:p w14:paraId="2C7BB3C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-0.59, 2.19)</w:t>
            </w:r>
          </w:p>
        </w:tc>
        <w:tc>
          <w:tcPr>
            <w:tcW w:w="2520" w:type="dxa"/>
          </w:tcPr>
          <w:p w14:paraId="20ACE21D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(-0.91, 2.00)</w:t>
            </w:r>
          </w:p>
        </w:tc>
        <w:tc>
          <w:tcPr>
            <w:tcW w:w="1440" w:type="dxa"/>
          </w:tcPr>
          <w:p w14:paraId="236B3FF0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5C664E" w14:paraId="2DC6E3FB" w14:textId="77777777" w:rsidTr="003B749A">
        <w:tc>
          <w:tcPr>
            <w:tcW w:w="4608" w:type="dxa"/>
          </w:tcPr>
          <w:p w14:paraId="366DBA66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neurological examination</w:t>
            </w:r>
          </w:p>
        </w:tc>
        <w:tc>
          <w:tcPr>
            <w:tcW w:w="2790" w:type="dxa"/>
          </w:tcPr>
          <w:p w14:paraId="2A94B7D1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-0.45, 2.83)</w:t>
            </w:r>
          </w:p>
        </w:tc>
        <w:tc>
          <w:tcPr>
            <w:tcW w:w="2520" w:type="dxa"/>
          </w:tcPr>
          <w:p w14:paraId="265CA1D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(-0.63, 2.82)</w:t>
            </w:r>
          </w:p>
        </w:tc>
        <w:tc>
          <w:tcPr>
            <w:tcW w:w="1440" w:type="dxa"/>
          </w:tcPr>
          <w:p w14:paraId="4AB8C76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C664E" w14:paraId="02F5C290" w14:textId="77777777" w:rsidTr="003B749A">
        <w:tc>
          <w:tcPr>
            <w:tcW w:w="4608" w:type="dxa"/>
          </w:tcPr>
          <w:p w14:paraId="4224F00C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MSE</w:t>
            </w:r>
            <w:r w:rsidRPr="006A4EB3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790" w:type="dxa"/>
          </w:tcPr>
          <w:p w14:paraId="1E19CA5D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8 (-5.59, -1.17)</w:t>
            </w:r>
          </w:p>
        </w:tc>
        <w:tc>
          <w:tcPr>
            <w:tcW w:w="2520" w:type="dxa"/>
          </w:tcPr>
          <w:p w14:paraId="5E7508A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3 (-4.49, -0.16)</w:t>
            </w:r>
          </w:p>
        </w:tc>
        <w:tc>
          <w:tcPr>
            <w:tcW w:w="1440" w:type="dxa"/>
          </w:tcPr>
          <w:p w14:paraId="4AD90731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4</w:t>
            </w:r>
          </w:p>
        </w:tc>
      </w:tr>
      <w:tr w:rsidR="005C664E" w14:paraId="02DBAAE1" w14:textId="77777777" w:rsidTr="003B749A">
        <w:tc>
          <w:tcPr>
            <w:tcW w:w="4608" w:type="dxa"/>
          </w:tcPr>
          <w:p w14:paraId="2935C709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</w:t>
            </w:r>
            <w:r w:rsidRPr="006A4EB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90" w:type="dxa"/>
          </w:tcPr>
          <w:p w14:paraId="0F216B0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8 (3.23, 8.13)</w:t>
            </w:r>
          </w:p>
        </w:tc>
        <w:tc>
          <w:tcPr>
            <w:tcW w:w="2520" w:type="dxa"/>
          </w:tcPr>
          <w:p w14:paraId="1012E1D4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5 (3.02, 8.09)</w:t>
            </w:r>
          </w:p>
        </w:tc>
        <w:tc>
          <w:tcPr>
            <w:tcW w:w="1440" w:type="dxa"/>
          </w:tcPr>
          <w:p w14:paraId="3F6E3B09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  <w:tr w:rsidR="005C664E" w14:paraId="6DF32969" w14:textId="77777777" w:rsidTr="003B749A">
        <w:tc>
          <w:tcPr>
            <w:tcW w:w="4608" w:type="dxa"/>
          </w:tcPr>
          <w:p w14:paraId="40372EB7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: Depressive symptoms sub-scale</w:t>
            </w:r>
          </w:p>
        </w:tc>
        <w:tc>
          <w:tcPr>
            <w:tcW w:w="2790" w:type="dxa"/>
            <w:vAlign w:val="center"/>
          </w:tcPr>
          <w:p w14:paraId="2007E61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 (1.31, 3.89)</w:t>
            </w:r>
          </w:p>
        </w:tc>
        <w:tc>
          <w:tcPr>
            <w:tcW w:w="2520" w:type="dxa"/>
            <w:vAlign w:val="center"/>
          </w:tcPr>
          <w:p w14:paraId="6A1204DF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 (1.29, 3.96)</w:t>
            </w:r>
          </w:p>
        </w:tc>
        <w:tc>
          <w:tcPr>
            <w:tcW w:w="1440" w:type="dxa"/>
          </w:tcPr>
          <w:p w14:paraId="5051D207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  <w:tr w:rsidR="005C664E" w14:paraId="39C9B9A3" w14:textId="77777777" w:rsidTr="003B749A">
        <w:tc>
          <w:tcPr>
            <w:tcW w:w="4608" w:type="dxa"/>
          </w:tcPr>
          <w:p w14:paraId="24889D4D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: Anxious symptoms sub-scale</w:t>
            </w:r>
          </w:p>
        </w:tc>
        <w:tc>
          <w:tcPr>
            <w:tcW w:w="2790" w:type="dxa"/>
            <w:vAlign w:val="center"/>
          </w:tcPr>
          <w:p w14:paraId="28076C10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 (1.74, 4.50)</w:t>
            </w:r>
          </w:p>
        </w:tc>
        <w:tc>
          <w:tcPr>
            <w:tcW w:w="2520" w:type="dxa"/>
            <w:vAlign w:val="center"/>
          </w:tcPr>
          <w:p w14:paraId="3FC97A87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 (1.52, 4.36)</w:t>
            </w:r>
          </w:p>
        </w:tc>
        <w:tc>
          <w:tcPr>
            <w:tcW w:w="1440" w:type="dxa"/>
          </w:tcPr>
          <w:p w14:paraId="2F6E6948" w14:textId="77777777" w:rsidR="005C664E" w:rsidRPr="00037541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1</w:t>
            </w:r>
          </w:p>
        </w:tc>
      </w:tr>
    </w:tbl>
    <w:p w14:paraId="0AE36AD3" w14:textId="77777777" w:rsidR="005C664E" w:rsidRDefault="005C664E" w:rsidP="005C664E">
      <w:pPr>
        <w:rPr>
          <w:rFonts w:ascii="Arial" w:hAnsi="Arial" w:cs="Arial"/>
        </w:rPr>
      </w:pPr>
      <w:r w:rsidRPr="006A4EB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Folstein mini-mental status exam (MMSE; scale 0-30)</w:t>
      </w:r>
    </w:p>
    <w:p w14:paraId="5185D481" w14:textId="1DE96E51" w:rsidR="005C664E" w:rsidRDefault="005C664E" w:rsidP="005C664E">
      <w:pPr>
        <w:rPr>
          <w:rFonts w:ascii="Arial" w:hAnsi="Arial" w:cs="Arial"/>
          <w:b/>
        </w:rPr>
      </w:pPr>
      <w:proofErr w:type="gramStart"/>
      <w:r w:rsidRPr="006A4EB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Goldberg Anxiety and Depression Scale (GADS; scale 0-18).</w:t>
      </w:r>
      <w:proofErr w:type="gramEnd"/>
    </w:p>
    <w:p w14:paraId="16362704" w14:textId="77777777" w:rsidR="005C664E" w:rsidRDefault="005C664E" w:rsidP="005C664E">
      <w:pPr>
        <w:spacing w:line="480" w:lineRule="auto"/>
        <w:rPr>
          <w:rFonts w:ascii="Arial" w:eastAsia="Times New Roman" w:hAnsi="Arial" w:cs="Arial"/>
        </w:rPr>
      </w:pPr>
    </w:p>
    <w:p w14:paraId="3683893D" w14:textId="77777777" w:rsidR="005C664E" w:rsidRDefault="005C664E" w:rsidP="005C664E">
      <w:pPr>
        <w:spacing w:line="480" w:lineRule="auto"/>
        <w:rPr>
          <w:rFonts w:ascii="Arial" w:eastAsia="Times New Roman" w:hAnsi="Arial" w:cs="Arial"/>
        </w:rPr>
      </w:pPr>
    </w:p>
    <w:p w14:paraId="6F34B942" w14:textId="77777777" w:rsidR="005C664E" w:rsidRDefault="005C664E" w:rsidP="005C664E">
      <w:pPr>
        <w:spacing w:line="480" w:lineRule="auto"/>
        <w:rPr>
          <w:rFonts w:ascii="Arial" w:hAnsi="Arial" w:cs="Arial"/>
        </w:rPr>
      </w:pPr>
      <w:r w:rsidRPr="00212646">
        <w:rPr>
          <w:rFonts w:ascii="Arial" w:eastAsia="Times New Roman" w:hAnsi="Arial" w:cs="Arial"/>
          <w:b/>
        </w:rPr>
        <w:t>Supplement 3</w:t>
      </w:r>
      <w:r w:rsidRPr="0021264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Characteristics of close contacts identified by EVD survivors (N=76) and identified by a list of healthcare workers (N=111) and prevalence of neurological, cognitive, and psychological findings. Bold indicates a p-value&lt;0.05. </w:t>
      </w:r>
    </w:p>
    <w:tbl>
      <w:tblPr>
        <w:tblStyle w:val="TableGrid"/>
        <w:tblW w:w="11358" w:type="dxa"/>
        <w:tblLayout w:type="fixed"/>
        <w:tblLook w:val="04A0" w:firstRow="1" w:lastRow="0" w:firstColumn="1" w:lastColumn="0" w:noHBand="0" w:noVBand="1"/>
      </w:tblPr>
      <w:tblGrid>
        <w:gridCol w:w="2538"/>
        <w:gridCol w:w="1800"/>
        <w:gridCol w:w="2070"/>
        <w:gridCol w:w="1890"/>
        <w:gridCol w:w="1800"/>
        <w:gridCol w:w="1260"/>
      </w:tblGrid>
      <w:tr w:rsidR="005C664E" w14:paraId="567A822B" w14:textId="77777777" w:rsidTr="003B749A">
        <w:tc>
          <w:tcPr>
            <w:tcW w:w="2538" w:type="dxa"/>
            <w:vAlign w:val="center"/>
          </w:tcPr>
          <w:p w14:paraId="54B3F97C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70" w:type="dxa"/>
            <w:gridSpan w:val="2"/>
            <w:vAlign w:val="center"/>
          </w:tcPr>
          <w:p w14:paraId="1776E217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se contacts identified by EVD survivors</w:t>
            </w:r>
          </w:p>
        </w:tc>
        <w:tc>
          <w:tcPr>
            <w:tcW w:w="3690" w:type="dxa"/>
            <w:gridSpan w:val="2"/>
            <w:vAlign w:val="center"/>
          </w:tcPr>
          <w:p w14:paraId="46CC503E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se contacts identified by list of healthcare workers</w:t>
            </w:r>
          </w:p>
        </w:tc>
        <w:tc>
          <w:tcPr>
            <w:tcW w:w="1260" w:type="dxa"/>
            <w:vAlign w:val="center"/>
          </w:tcPr>
          <w:p w14:paraId="272F23BB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p</w:t>
            </w:r>
            <w:proofErr w:type="gramEnd"/>
            <w:r>
              <w:rPr>
                <w:rFonts w:ascii="Arial" w:hAnsi="Arial" w:cs="Arial"/>
                <w:b/>
              </w:rPr>
              <w:t xml:space="preserve">-values </w:t>
            </w:r>
          </w:p>
        </w:tc>
      </w:tr>
      <w:tr w:rsidR="005C664E" w14:paraId="3DAEE3F2" w14:textId="77777777" w:rsidTr="003B749A">
        <w:tc>
          <w:tcPr>
            <w:tcW w:w="2538" w:type="dxa"/>
            <w:vAlign w:val="center"/>
          </w:tcPr>
          <w:p w14:paraId="34E07F2B" w14:textId="77777777" w:rsidR="005C664E" w:rsidRDefault="005C664E" w:rsidP="003B749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800" w:type="dxa"/>
            <w:vAlign w:val="center"/>
          </w:tcPr>
          <w:p w14:paraId="237B5C68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76</w:t>
            </w:r>
          </w:p>
        </w:tc>
        <w:tc>
          <w:tcPr>
            <w:tcW w:w="2070" w:type="dxa"/>
            <w:vAlign w:val="center"/>
          </w:tcPr>
          <w:p w14:paraId="4E94B5B5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</w:t>
            </w:r>
            <w:proofErr w:type="gramStart"/>
            <w:r>
              <w:rPr>
                <w:rFonts w:ascii="Arial" w:hAnsi="Arial" w:cs="Arial"/>
                <w:b/>
              </w:rPr>
              <w:t>or</w:t>
            </w:r>
            <w:proofErr w:type="gramEnd"/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 xml:space="preserve">95% </w:t>
            </w:r>
            <w:r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1890" w:type="dxa"/>
            <w:vAlign w:val="center"/>
          </w:tcPr>
          <w:p w14:paraId="3A0BB5E0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111</w:t>
            </w:r>
          </w:p>
        </w:tc>
        <w:tc>
          <w:tcPr>
            <w:tcW w:w="1800" w:type="dxa"/>
            <w:vAlign w:val="center"/>
          </w:tcPr>
          <w:p w14:paraId="6E4D1309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</w:t>
            </w:r>
            <w:proofErr w:type="gramStart"/>
            <w:r>
              <w:rPr>
                <w:rFonts w:ascii="Arial" w:hAnsi="Arial" w:cs="Arial"/>
                <w:b/>
              </w:rPr>
              <w:t>or</w:t>
            </w:r>
            <w:proofErr w:type="gramEnd"/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 xml:space="preserve">95% </w:t>
            </w:r>
            <w:r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1260" w:type="dxa"/>
            <w:vAlign w:val="center"/>
          </w:tcPr>
          <w:p w14:paraId="1DE0371C" w14:textId="77777777" w:rsidR="005C664E" w:rsidRDefault="005C664E" w:rsidP="003B749A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C664E" w14:paraId="36F144E1" w14:textId="77777777" w:rsidTr="003B749A">
        <w:tc>
          <w:tcPr>
            <w:tcW w:w="2538" w:type="dxa"/>
            <w:vAlign w:val="center"/>
          </w:tcPr>
          <w:p w14:paraId="796B8C48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age, years (mean)</w:t>
            </w:r>
          </w:p>
        </w:tc>
        <w:tc>
          <w:tcPr>
            <w:tcW w:w="1800" w:type="dxa"/>
            <w:vAlign w:val="center"/>
          </w:tcPr>
          <w:p w14:paraId="2DF1B066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0</w:t>
            </w:r>
          </w:p>
        </w:tc>
        <w:tc>
          <w:tcPr>
            <w:tcW w:w="2070" w:type="dxa"/>
            <w:vAlign w:val="center"/>
          </w:tcPr>
          <w:p w14:paraId="2C0917D7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-57.2</w:t>
            </w:r>
          </w:p>
        </w:tc>
        <w:tc>
          <w:tcPr>
            <w:tcW w:w="1890" w:type="dxa"/>
            <w:vAlign w:val="center"/>
          </w:tcPr>
          <w:p w14:paraId="73E4645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</w:t>
            </w:r>
          </w:p>
        </w:tc>
        <w:tc>
          <w:tcPr>
            <w:tcW w:w="1800" w:type="dxa"/>
            <w:vAlign w:val="center"/>
          </w:tcPr>
          <w:p w14:paraId="1BE9C076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7-55.4</w:t>
            </w:r>
          </w:p>
        </w:tc>
        <w:tc>
          <w:tcPr>
            <w:tcW w:w="1260" w:type="dxa"/>
            <w:vAlign w:val="center"/>
          </w:tcPr>
          <w:p w14:paraId="71892F87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5C664E" w14:paraId="58E31A7E" w14:textId="77777777" w:rsidTr="003B749A">
        <w:tc>
          <w:tcPr>
            <w:tcW w:w="2538" w:type="dxa"/>
            <w:vAlign w:val="center"/>
          </w:tcPr>
          <w:p w14:paraId="60EC48DF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800" w:type="dxa"/>
            <w:vAlign w:val="center"/>
          </w:tcPr>
          <w:p w14:paraId="63B48ABF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070" w:type="dxa"/>
            <w:vAlign w:val="center"/>
          </w:tcPr>
          <w:p w14:paraId="203BA545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3</w:t>
            </w:r>
          </w:p>
        </w:tc>
        <w:tc>
          <w:tcPr>
            <w:tcW w:w="1890" w:type="dxa"/>
            <w:vAlign w:val="center"/>
          </w:tcPr>
          <w:p w14:paraId="2B40006A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00" w:type="dxa"/>
            <w:vAlign w:val="center"/>
          </w:tcPr>
          <w:p w14:paraId="515CACC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1</w:t>
            </w:r>
          </w:p>
        </w:tc>
        <w:tc>
          <w:tcPr>
            <w:tcW w:w="1260" w:type="dxa"/>
            <w:vAlign w:val="center"/>
          </w:tcPr>
          <w:p w14:paraId="6B5C8EE7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5C664E" w14:paraId="7FBF39B2" w14:textId="77777777" w:rsidTr="003B749A">
        <w:tc>
          <w:tcPr>
            <w:tcW w:w="2538" w:type="dxa"/>
            <w:vAlign w:val="center"/>
          </w:tcPr>
          <w:p w14:paraId="1B7C473E" w14:textId="77777777" w:rsidR="005C664E" w:rsidRDefault="005C664E" w:rsidP="003B749A">
            <w:pPr>
              <w:rPr>
                <w:rFonts w:ascii="Arial" w:hAnsi="Arial" w:cs="Arial"/>
              </w:rPr>
            </w:pPr>
            <w:r w:rsidRPr="00374A81">
              <w:rPr>
                <w:rFonts w:ascii="Arial" w:hAnsi="Arial" w:cs="Arial"/>
              </w:rPr>
              <w:t>Education: None</w:t>
            </w:r>
            <w:r>
              <w:rPr>
                <w:rFonts w:ascii="Arial" w:hAnsi="Arial" w:cs="Arial"/>
              </w:rPr>
              <w:t xml:space="preserve"> or Primary</w:t>
            </w:r>
          </w:p>
        </w:tc>
        <w:tc>
          <w:tcPr>
            <w:tcW w:w="1800" w:type="dxa"/>
            <w:vAlign w:val="center"/>
          </w:tcPr>
          <w:p w14:paraId="09C5C57B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2070" w:type="dxa"/>
            <w:vAlign w:val="center"/>
          </w:tcPr>
          <w:p w14:paraId="0335BCC1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890" w:type="dxa"/>
            <w:vAlign w:val="center"/>
          </w:tcPr>
          <w:p w14:paraId="3F96ED0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800" w:type="dxa"/>
            <w:vAlign w:val="center"/>
          </w:tcPr>
          <w:p w14:paraId="1C0F6F1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</w:t>
            </w:r>
          </w:p>
        </w:tc>
        <w:tc>
          <w:tcPr>
            <w:tcW w:w="1260" w:type="dxa"/>
            <w:vAlign w:val="center"/>
          </w:tcPr>
          <w:p w14:paraId="1724F45C" w14:textId="77777777" w:rsidR="005C664E" w:rsidRPr="00AB317A" w:rsidRDefault="005C664E" w:rsidP="003B749A">
            <w:pPr>
              <w:jc w:val="center"/>
              <w:rPr>
                <w:rFonts w:ascii="Arial" w:hAnsi="Arial" w:cs="Arial"/>
                <w:b/>
              </w:rPr>
            </w:pPr>
            <w:r w:rsidRPr="00AB317A">
              <w:rPr>
                <w:rFonts w:ascii="Arial" w:hAnsi="Arial" w:cs="Arial"/>
                <w:b/>
              </w:rPr>
              <w:t>0.02</w:t>
            </w:r>
          </w:p>
        </w:tc>
      </w:tr>
      <w:tr w:rsidR="005C664E" w14:paraId="6E757277" w14:textId="77777777" w:rsidTr="003B749A">
        <w:tc>
          <w:tcPr>
            <w:tcW w:w="2538" w:type="dxa"/>
            <w:vAlign w:val="center"/>
          </w:tcPr>
          <w:p w14:paraId="66155E6B" w14:textId="77777777" w:rsidR="005C664E" w:rsidRPr="00374A81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 at present</w:t>
            </w:r>
          </w:p>
        </w:tc>
        <w:tc>
          <w:tcPr>
            <w:tcW w:w="1800" w:type="dxa"/>
            <w:vAlign w:val="center"/>
          </w:tcPr>
          <w:p w14:paraId="5CD41958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2070" w:type="dxa"/>
            <w:vAlign w:val="center"/>
          </w:tcPr>
          <w:p w14:paraId="4FDD2314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</w:t>
            </w:r>
          </w:p>
        </w:tc>
        <w:tc>
          <w:tcPr>
            <w:tcW w:w="1890" w:type="dxa"/>
            <w:vAlign w:val="center"/>
          </w:tcPr>
          <w:p w14:paraId="7197957F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1800" w:type="dxa"/>
            <w:vAlign w:val="center"/>
          </w:tcPr>
          <w:p w14:paraId="5F4F242B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5</w:t>
            </w:r>
          </w:p>
        </w:tc>
        <w:tc>
          <w:tcPr>
            <w:tcW w:w="1260" w:type="dxa"/>
            <w:vAlign w:val="center"/>
          </w:tcPr>
          <w:p w14:paraId="7A2B695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5C664E" w14:paraId="24599E3E" w14:textId="77777777" w:rsidTr="003B749A">
        <w:tc>
          <w:tcPr>
            <w:tcW w:w="2538" w:type="dxa"/>
            <w:vAlign w:val="center"/>
          </w:tcPr>
          <w:p w14:paraId="2AB5383E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neurological symptoms</w:t>
            </w:r>
          </w:p>
        </w:tc>
        <w:tc>
          <w:tcPr>
            <w:tcW w:w="1800" w:type="dxa"/>
            <w:vAlign w:val="center"/>
          </w:tcPr>
          <w:p w14:paraId="053B637D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070" w:type="dxa"/>
            <w:vAlign w:val="center"/>
          </w:tcPr>
          <w:p w14:paraId="52647864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</w:t>
            </w:r>
          </w:p>
        </w:tc>
        <w:tc>
          <w:tcPr>
            <w:tcW w:w="1890" w:type="dxa"/>
            <w:vAlign w:val="center"/>
          </w:tcPr>
          <w:p w14:paraId="736B8731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vAlign w:val="center"/>
          </w:tcPr>
          <w:p w14:paraId="7F2E4E18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</w:tc>
        <w:tc>
          <w:tcPr>
            <w:tcW w:w="1260" w:type="dxa"/>
            <w:vAlign w:val="center"/>
          </w:tcPr>
          <w:p w14:paraId="2E76F31E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5C664E" w14:paraId="43DC1873" w14:textId="77777777" w:rsidTr="003B749A">
        <w:tc>
          <w:tcPr>
            <w:tcW w:w="2538" w:type="dxa"/>
            <w:vAlign w:val="center"/>
          </w:tcPr>
          <w:p w14:paraId="1D1869EC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normal neurological examination</w:t>
            </w:r>
          </w:p>
        </w:tc>
        <w:tc>
          <w:tcPr>
            <w:tcW w:w="1800" w:type="dxa"/>
            <w:vAlign w:val="center"/>
          </w:tcPr>
          <w:p w14:paraId="4CA43B74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  <w:vAlign w:val="center"/>
          </w:tcPr>
          <w:p w14:paraId="5389BE3C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890" w:type="dxa"/>
            <w:vAlign w:val="center"/>
          </w:tcPr>
          <w:p w14:paraId="6653EF9E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800" w:type="dxa"/>
            <w:vAlign w:val="center"/>
          </w:tcPr>
          <w:p w14:paraId="3D1C68D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</w:t>
            </w:r>
          </w:p>
        </w:tc>
        <w:tc>
          <w:tcPr>
            <w:tcW w:w="1260" w:type="dxa"/>
            <w:vAlign w:val="center"/>
          </w:tcPr>
          <w:p w14:paraId="05EF2E9E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</w:tr>
      <w:tr w:rsidR="005C664E" w14:paraId="5B9AEBC6" w14:textId="77777777" w:rsidTr="003B749A">
        <w:tc>
          <w:tcPr>
            <w:tcW w:w="2538" w:type="dxa"/>
          </w:tcPr>
          <w:p w14:paraId="6DA2BE54" w14:textId="77777777" w:rsidR="005C664E" w:rsidRPr="006A4EB3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SE</w:t>
            </w:r>
            <w:r w:rsidRPr="006A4EB3"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  <w:vertAlign w:val="superscript"/>
              </w:rPr>
              <w:t xml:space="preserve">  </w:t>
            </w:r>
            <w:r>
              <w:rPr>
                <w:rFonts w:ascii="Arial" w:hAnsi="Arial" w:cs="Arial"/>
              </w:rPr>
              <w:t>(mean)</w:t>
            </w:r>
          </w:p>
        </w:tc>
        <w:tc>
          <w:tcPr>
            <w:tcW w:w="1800" w:type="dxa"/>
            <w:vAlign w:val="center"/>
          </w:tcPr>
          <w:p w14:paraId="176C9275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2070" w:type="dxa"/>
            <w:vAlign w:val="center"/>
          </w:tcPr>
          <w:p w14:paraId="3B3B4262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-24.2</w:t>
            </w:r>
          </w:p>
        </w:tc>
        <w:tc>
          <w:tcPr>
            <w:tcW w:w="1890" w:type="dxa"/>
            <w:vAlign w:val="center"/>
          </w:tcPr>
          <w:p w14:paraId="6B6E8610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</w:t>
            </w:r>
          </w:p>
        </w:tc>
        <w:tc>
          <w:tcPr>
            <w:tcW w:w="1800" w:type="dxa"/>
            <w:vAlign w:val="center"/>
          </w:tcPr>
          <w:p w14:paraId="0A19F33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-24.5</w:t>
            </w:r>
          </w:p>
        </w:tc>
        <w:tc>
          <w:tcPr>
            <w:tcW w:w="1260" w:type="dxa"/>
            <w:vAlign w:val="center"/>
          </w:tcPr>
          <w:p w14:paraId="2093A7D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5C664E" w14:paraId="1D81D87A" w14:textId="77777777" w:rsidTr="003B749A">
        <w:tc>
          <w:tcPr>
            <w:tcW w:w="2538" w:type="dxa"/>
          </w:tcPr>
          <w:p w14:paraId="6153F0C1" w14:textId="77777777" w:rsidR="005C664E" w:rsidRPr="006A4EB3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ADS</w:t>
            </w:r>
            <w:r w:rsidRPr="006A4EB3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(mean)</w:t>
            </w:r>
          </w:p>
        </w:tc>
        <w:tc>
          <w:tcPr>
            <w:tcW w:w="1800" w:type="dxa"/>
            <w:vAlign w:val="center"/>
          </w:tcPr>
          <w:p w14:paraId="6C48168B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2070" w:type="dxa"/>
            <w:vAlign w:val="center"/>
          </w:tcPr>
          <w:p w14:paraId="2495CB0F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-5.5</w:t>
            </w:r>
          </w:p>
        </w:tc>
        <w:tc>
          <w:tcPr>
            <w:tcW w:w="1890" w:type="dxa"/>
            <w:vAlign w:val="center"/>
          </w:tcPr>
          <w:p w14:paraId="219BBBF8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800" w:type="dxa"/>
            <w:vAlign w:val="center"/>
          </w:tcPr>
          <w:p w14:paraId="6E86D170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-5.0</w:t>
            </w:r>
          </w:p>
        </w:tc>
        <w:tc>
          <w:tcPr>
            <w:tcW w:w="1260" w:type="dxa"/>
            <w:vAlign w:val="center"/>
          </w:tcPr>
          <w:p w14:paraId="451DA64E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5C664E" w14:paraId="4F0B7FCA" w14:textId="77777777" w:rsidTr="003B749A">
        <w:tc>
          <w:tcPr>
            <w:tcW w:w="2538" w:type="dxa"/>
            <w:vAlign w:val="center"/>
          </w:tcPr>
          <w:p w14:paraId="195A8781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: depressive symptoms sub-scale (mean)</w:t>
            </w:r>
          </w:p>
        </w:tc>
        <w:tc>
          <w:tcPr>
            <w:tcW w:w="1800" w:type="dxa"/>
            <w:vAlign w:val="center"/>
          </w:tcPr>
          <w:p w14:paraId="410D28C5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070" w:type="dxa"/>
            <w:vAlign w:val="center"/>
          </w:tcPr>
          <w:p w14:paraId="30E1DD4B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-2.1</w:t>
            </w:r>
          </w:p>
        </w:tc>
        <w:tc>
          <w:tcPr>
            <w:tcW w:w="1890" w:type="dxa"/>
            <w:vAlign w:val="center"/>
          </w:tcPr>
          <w:p w14:paraId="63F343E9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800" w:type="dxa"/>
            <w:vAlign w:val="center"/>
          </w:tcPr>
          <w:p w14:paraId="06812E4B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-2.3</w:t>
            </w:r>
          </w:p>
        </w:tc>
        <w:tc>
          <w:tcPr>
            <w:tcW w:w="1260" w:type="dxa"/>
            <w:vAlign w:val="center"/>
          </w:tcPr>
          <w:p w14:paraId="24D9B543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5C664E" w14:paraId="1352BB80" w14:textId="77777777" w:rsidTr="003B749A">
        <w:tc>
          <w:tcPr>
            <w:tcW w:w="2538" w:type="dxa"/>
            <w:vAlign w:val="center"/>
          </w:tcPr>
          <w:p w14:paraId="073247EC" w14:textId="77777777" w:rsidR="005C664E" w:rsidRDefault="005C664E" w:rsidP="003B74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DS: anxious symptoms sub-scale (mean)</w:t>
            </w:r>
          </w:p>
        </w:tc>
        <w:tc>
          <w:tcPr>
            <w:tcW w:w="1800" w:type="dxa"/>
            <w:vAlign w:val="center"/>
          </w:tcPr>
          <w:p w14:paraId="2EFDCC8D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2070" w:type="dxa"/>
            <w:vAlign w:val="center"/>
          </w:tcPr>
          <w:p w14:paraId="599D1051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-3.4</w:t>
            </w:r>
          </w:p>
        </w:tc>
        <w:tc>
          <w:tcPr>
            <w:tcW w:w="1890" w:type="dxa"/>
            <w:vAlign w:val="center"/>
          </w:tcPr>
          <w:p w14:paraId="7987DE1F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1800" w:type="dxa"/>
            <w:vAlign w:val="center"/>
          </w:tcPr>
          <w:p w14:paraId="6C613E46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-2.8</w:t>
            </w:r>
          </w:p>
        </w:tc>
        <w:tc>
          <w:tcPr>
            <w:tcW w:w="1260" w:type="dxa"/>
            <w:vAlign w:val="center"/>
          </w:tcPr>
          <w:p w14:paraId="699EFCBD" w14:textId="77777777" w:rsidR="005C664E" w:rsidRDefault="005C664E" w:rsidP="003B74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</w:tbl>
    <w:p w14:paraId="67EFD2FF" w14:textId="77777777" w:rsidR="005C664E" w:rsidRDefault="005C664E" w:rsidP="005C664E">
      <w:pPr>
        <w:rPr>
          <w:rFonts w:ascii="Arial" w:hAnsi="Arial" w:cs="Arial"/>
        </w:rPr>
      </w:pPr>
      <w:r w:rsidRPr="006A4EB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Folstein mini-mental status exam (MMSE; scale 0-30)</w:t>
      </w:r>
    </w:p>
    <w:p w14:paraId="767E74FF" w14:textId="0FE5DFF7" w:rsidR="005C664E" w:rsidRDefault="005C664E" w:rsidP="005C664E">
      <w:pPr>
        <w:rPr>
          <w:rFonts w:ascii="Arial" w:hAnsi="Arial" w:cs="Arial"/>
          <w:b/>
        </w:rPr>
      </w:pPr>
      <w:proofErr w:type="gramStart"/>
      <w:r w:rsidRPr="006A4EB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Goldberg Anxiety and Depression Scale (GADS; scale 0-18).</w:t>
      </w:r>
      <w:proofErr w:type="gramEnd"/>
    </w:p>
    <w:p w14:paraId="6C5B5E35" w14:textId="77777777" w:rsidR="005C664E" w:rsidRPr="00292AF3" w:rsidRDefault="005C664E" w:rsidP="005C664E">
      <w:pPr>
        <w:rPr>
          <w:rFonts w:ascii="Arial" w:eastAsia="Times New Roman" w:hAnsi="Arial" w:cs="Arial"/>
        </w:rPr>
      </w:pPr>
    </w:p>
    <w:p w14:paraId="0BDA433A" w14:textId="7097C385" w:rsidR="00212646" w:rsidRPr="005C664E" w:rsidRDefault="00212646" w:rsidP="005C664E"/>
    <w:sectPr w:rsidR="00212646" w:rsidRPr="005C664E" w:rsidSect="00B370FE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77A020" w15:done="0"/>
  <w15:commentEx w15:paraId="7566C589" w15:done="0"/>
  <w15:commentEx w15:paraId="69317C31" w15:done="0"/>
  <w15:commentEx w15:paraId="07857417" w15:done="0"/>
  <w15:commentEx w15:paraId="2E98CD3E" w15:done="0"/>
  <w15:commentEx w15:paraId="34561A8A" w15:done="0"/>
  <w15:commentEx w15:paraId="3ABB54F3" w15:done="0"/>
  <w15:commentEx w15:paraId="0DC312A2" w15:done="0"/>
  <w15:commentEx w15:paraId="7884341D" w15:done="0"/>
  <w15:commentEx w15:paraId="028EEBE9" w15:done="0"/>
  <w15:commentEx w15:paraId="5B1F4BC6" w15:done="0"/>
  <w15:commentEx w15:paraId="0E677F29" w15:done="0"/>
  <w15:commentEx w15:paraId="5F92AAE7" w15:done="0"/>
  <w15:commentEx w15:paraId="590A7D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77A020" w16cid:durableId="1E708819"/>
  <w16cid:commentId w16cid:paraId="7566C589" w16cid:durableId="1E708F08"/>
  <w16cid:commentId w16cid:paraId="69317C31" w16cid:durableId="1E70919F"/>
  <w16cid:commentId w16cid:paraId="07857417" w16cid:durableId="1E7092E2"/>
  <w16cid:commentId w16cid:paraId="2E98CD3E" w16cid:durableId="1E7095DB"/>
  <w16cid:commentId w16cid:paraId="34561A8A" w16cid:durableId="1E70A470"/>
  <w16cid:commentId w16cid:paraId="3ABB54F3" w16cid:durableId="1E70A54D"/>
  <w16cid:commentId w16cid:paraId="0DC312A2" w16cid:durableId="1E70AC3F"/>
  <w16cid:commentId w16cid:paraId="7884341D" w16cid:durableId="1E70AE85"/>
  <w16cid:commentId w16cid:paraId="028EEBE9" w16cid:durableId="1E70AF3E"/>
  <w16cid:commentId w16cid:paraId="5B1F4BC6" w16cid:durableId="1E70B08D"/>
  <w16cid:commentId w16cid:paraId="0E677F29" w16cid:durableId="1E70B348"/>
  <w16cid:commentId w16cid:paraId="5F92AAE7" w16cid:durableId="1E70B440"/>
  <w16cid:commentId w16cid:paraId="590A7D15" w16cid:durableId="1E70B4B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FFCDDD" w14:textId="77777777" w:rsidR="00186E98" w:rsidRDefault="00186E98" w:rsidP="00B96E58">
      <w:r>
        <w:separator/>
      </w:r>
    </w:p>
  </w:endnote>
  <w:endnote w:type="continuationSeparator" w:id="0">
    <w:p w14:paraId="3429C33E" w14:textId="77777777" w:rsidR="00186E98" w:rsidRDefault="00186E98" w:rsidP="00B96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FCCD16" w14:textId="77777777" w:rsidR="00186E98" w:rsidRDefault="00186E98" w:rsidP="00774B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FE407D" w14:textId="77777777" w:rsidR="00186E98" w:rsidRDefault="00186E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F93FC0" w14:textId="77777777" w:rsidR="00186E98" w:rsidRDefault="00186E98" w:rsidP="00774B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7514">
      <w:rPr>
        <w:rStyle w:val="PageNumber"/>
        <w:noProof/>
      </w:rPr>
      <w:t>2</w:t>
    </w:r>
    <w:r>
      <w:rPr>
        <w:rStyle w:val="PageNumber"/>
      </w:rPr>
      <w:fldChar w:fldCharType="end"/>
    </w:r>
  </w:p>
  <w:p w14:paraId="728D260A" w14:textId="77777777" w:rsidR="00186E98" w:rsidRDefault="00186E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448C4" w14:textId="77777777" w:rsidR="00186E98" w:rsidRDefault="00186E98" w:rsidP="00B96E58">
      <w:r>
        <w:separator/>
      </w:r>
    </w:p>
  </w:footnote>
  <w:footnote w:type="continuationSeparator" w:id="0">
    <w:p w14:paraId="52C47BA7" w14:textId="77777777" w:rsidR="00186E98" w:rsidRDefault="00186E98" w:rsidP="00B96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F4105"/>
    <w:multiLevelType w:val="hybridMultilevel"/>
    <w:tmpl w:val="37261108"/>
    <w:lvl w:ilvl="0" w:tplc="D51E792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4A0AB9"/>
    <w:multiLevelType w:val="hybridMultilevel"/>
    <w:tmpl w:val="7DACB010"/>
    <w:lvl w:ilvl="0" w:tplc="46EE7928">
      <w:start w:val="1"/>
      <w:numFmt w:val="decimal"/>
      <w:lvlText w:val="%1."/>
      <w:lvlJc w:val="left"/>
      <w:pPr>
        <w:ind w:left="940" w:hanging="9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e McIlwain">
    <w15:presenceInfo w15:providerId="Windows Live" w15:userId="79fef120c02e08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B96E58"/>
    <w:rsid w:val="000032DF"/>
    <w:rsid w:val="00010C0A"/>
    <w:rsid w:val="000133DF"/>
    <w:rsid w:val="000142A1"/>
    <w:rsid w:val="00014BEB"/>
    <w:rsid w:val="000169B8"/>
    <w:rsid w:val="0002274D"/>
    <w:rsid w:val="00023084"/>
    <w:rsid w:val="0002376D"/>
    <w:rsid w:val="00024AB7"/>
    <w:rsid w:val="00035142"/>
    <w:rsid w:val="00037541"/>
    <w:rsid w:val="00043FA8"/>
    <w:rsid w:val="00052996"/>
    <w:rsid w:val="000538B0"/>
    <w:rsid w:val="00061388"/>
    <w:rsid w:val="000618BD"/>
    <w:rsid w:val="000634F1"/>
    <w:rsid w:val="00067B45"/>
    <w:rsid w:val="00084FC7"/>
    <w:rsid w:val="00086342"/>
    <w:rsid w:val="0009194B"/>
    <w:rsid w:val="00093435"/>
    <w:rsid w:val="000A0AA1"/>
    <w:rsid w:val="000A4D31"/>
    <w:rsid w:val="000B25C0"/>
    <w:rsid w:val="000B6A41"/>
    <w:rsid w:val="000C14F1"/>
    <w:rsid w:val="000C3166"/>
    <w:rsid w:val="000C3844"/>
    <w:rsid w:val="000C7AEF"/>
    <w:rsid w:val="000E1F5B"/>
    <w:rsid w:val="000E2B07"/>
    <w:rsid w:val="000E3366"/>
    <w:rsid w:val="000E4E1A"/>
    <w:rsid w:val="000E7A2F"/>
    <w:rsid w:val="000F2909"/>
    <w:rsid w:val="000F3000"/>
    <w:rsid w:val="001048A2"/>
    <w:rsid w:val="00120FAC"/>
    <w:rsid w:val="001224A1"/>
    <w:rsid w:val="001320A4"/>
    <w:rsid w:val="0013476B"/>
    <w:rsid w:val="001370C1"/>
    <w:rsid w:val="00143AC2"/>
    <w:rsid w:val="00145A44"/>
    <w:rsid w:val="001512D5"/>
    <w:rsid w:val="00153DE1"/>
    <w:rsid w:val="0015486B"/>
    <w:rsid w:val="001552C0"/>
    <w:rsid w:val="001566A0"/>
    <w:rsid w:val="00157216"/>
    <w:rsid w:val="00161ED6"/>
    <w:rsid w:val="00162D8E"/>
    <w:rsid w:val="00163157"/>
    <w:rsid w:val="00171956"/>
    <w:rsid w:val="0017273A"/>
    <w:rsid w:val="0017421C"/>
    <w:rsid w:val="00177E18"/>
    <w:rsid w:val="00183995"/>
    <w:rsid w:val="00186E98"/>
    <w:rsid w:val="001902EF"/>
    <w:rsid w:val="001A01AE"/>
    <w:rsid w:val="001A319D"/>
    <w:rsid w:val="001A3829"/>
    <w:rsid w:val="001B00FD"/>
    <w:rsid w:val="001B2572"/>
    <w:rsid w:val="001B2BFE"/>
    <w:rsid w:val="001B4888"/>
    <w:rsid w:val="001B7E27"/>
    <w:rsid w:val="001C5FF5"/>
    <w:rsid w:val="001D3CCE"/>
    <w:rsid w:val="001D6FD0"/>
    <w:rsid w:val="001E410B"/>
    <w:rsid w:val="001F164E"/>
    <w:rsid w:val="001F3FCD"/>
    <w:rsid w:val="001F5693"/>
    <w:rsid w:val="0020238C"/>
    <w:rsid w:val="00204D5E"/>
    <w:rsid w:val="00206355"/>
    <w:rsid w:val="002076E3"/>
    <w:rsid w:val="00212646"/>
    <w:rsid w:val="00214F55"/>
    <w:rsid w:val="00215AEB"/>
    <w:rsid w:val="002163D9"/>
    <w:rsid w:val="00220AF5"/>
    <w:rsid w:val="00223792"/>
    <w:rsid w:val="002327B4"/>
    <w:rsid w:val="002337C8"/>
    <w:rsid w:val="00235D8F"/>
    <w:rsid w:val="002377E1"/>
    <w:rsid w:val="002414E3"/>
    <w:rsid w:val="002449EA"/>
    <w:rsid w:val="00247ADD"/>
    <w:rsid w:val="00247EE5"/>
    <w:rsid w:val="00251410"/>
    <w:rsid w:val="0025507B"/>
    <w:rsid w:val="00256A4C"/>
    <w:rsid w:val="00264DF9"/>
    <w:rsid w:val="00266761"/>
    <w:rsid w:val="00267AD6"/>
    <w:rsid w:val="00272A64"/>
    <w:rsid w:val="00273731"/>
    <w:rsid w:val="0027630C"/>
    <w:rsid w:val="00276FF1"/>
    <w:rsid w:val="00277511"/>
    <w:rsid w:val="00292524"/>
    <w:rsid w:val="00292AF3"/>
    <w:rsid w:val="00296BD9"/>
    <w:rsid w:val="002A3EF8"/>
    <w:rsid w:val="002A60C4"/>
    <w:rsid w:val="002B247D"/>
    <w:rsid w:val="002B689F"/>
    <w:rsid w:val="002C2819"/>
    <w:rsid w:val="002C4DCB"/>
    <w:rsid w:val="002C61AF"/>
    <w:rsid w:val="002D210D"/>
    <w:rsid w:val="002D6143"/>
    <w:rsid w:val="002D78D9"/>
    <w:rsid w:val="002E6E6A"/>
    <w:rsid w:val="002E7239"/>
    <w:rsid w:val="002F114E"/>
    <w:rsid w:val="002F41A9"/>
    <w:rsid w:val="002F67FA"/>
    <w:rsid w:val="00306C4F"/>
    <w:rsid w:val="00310979"/>
    <w:rsid w:val="00315B6F"/>
    <w:rsid w:val="00321970"/>
    <w:rsid w:val="00323A6E"/>
    <w:rsid w:val="00323A9D"/>
    <w:rsid w:val="00323B27"/>
    <w:rsid w:val="00331B2D"/>
    <w:rsid w:val="00333637"/>
    <w:rsid w:val="00336E63"/>
    <w:rsid w:val="00344348"/>
    <w:rsid w:val="00345BDE"/>
    <w:rsid w:val="0034737C"/>
    <w:rsid w:val="00351102"/>
    <w:rsid w:val="00352B1B"/>
    <w:rsid w:val="00355E3A"/>
    <w:rsid w:val="00357CCC"/>
    <w:rsid w:val="003618D8"/>
    <w:rsid w:val="00361C56"/>
    <w:rsid w:val="0036265E"/>
    <w:rsid w:val="003649A6"/>
    <w:rsid w:val="003656E7"/>
    <w:rsid w:val="00367592"/>
    <w:rsid w:val="00374A81"/>
    <w:rsid w:val="00380BA9"/>
    <w:rsid w:val="00381982"/>
    <w:rsid w:val="00384F4F"/>
    <w:rsid w:val="00385FB8"/>
    <w:rsid w:val="003944CC"/>
    <w:rsid w:val="003A3AA9"/>
    <w:rsid w:val="003A448D"/>
    <w:rsid w:val="003A6BE2"/>
    <w:rsid w:val="003B41B3"/>
    <w:rsid w:val="003B4752"/>
    <w:rsid w:val="003B50AC"/>
    <w:rsid w:val="003C40EC"/>
    <w:rsid w:val="003C4BA8"/>
    <w:rsid w:val="003D280C"/>
    <w:rsid w:val="003D2C0A"/>
    <w:rsid w:val="003D665D"/>
    <w:rsid w:val="003D7F64"/>
    <w:rsid w:val="003E37D5"/>
    <w:rsid w:val="003E6BAE"/>
    <w:rsid w:val="003E6C23"/>
    <w:rsid w:val="003F27A1"/>
    <w:rsid w:val="003F316C"/>
    <w:rsid w:val="003F5056"/>
    <w:rsid w:val="003F7E11"/>
    <w:rsid w:val="00401A6D"/>
    <w:rsid w:val="004124D1"/>
    <w:rsid w:val="004148B4"/>
    <w:rsid w:val="00414D2E"/>
    <w:rsid w:val="0041591E"/>
    <w:rsid w:val="004165A6"/>
    <w:rsid w:val="004167C5"/>
    <w:rsid w:val="0041733A"/>
    <w:rsid w:val="00417637"/>
    <w:rsid w:val="00421719"/>
    <w:rsid w:val="00426E84"/>
    <w:rsid w:val="004276B2"/>
    <w:rsid w:val="00435772"/>
    <w:rsid w:val="00437978"/>
    <w:rsid w:val="00441538"/>
    <w:rsid w:val="004456B4"/>
    <w:rsid w:val="00445BD4"/>
    <w:rsid w:val="004503DA"/>
    <w:rsid w:val="004511E3"/>
    <w:rsid w:val="00453085"/>
    <w:rsid w:val="00461E08"/>
    <w:rsid w:val="00463826"/>
    <w:rsid w:val="00463C1A"/>
    <w:rsid w:val="004667A3"/>
    <w:rsid w:val="004700C4"/>
    <w:rsid w:val="004737FA"/>
    <w:rsid w:val="00487DE1"/>
    <w:rsid w:val="004A0499"/>
    <w:rsid w:val="004A26C4"/>
    <w:rsid w:val="004B380F"/>
    <w:rsid w:val="004B763A"/>
    <w:rsid w:val="004B7AA9"/>
    <w:rsid w:val="004C15BD"/>
    <w:rsid w:val="004C5091"/>
    <w:rsid w:val="004D05B1"/>
    <w:rsid w:val="004D10D1"/>
    <w:rsid w:val="004D157A"/>
    <w:rsid w:val="004E0777"/>
    <w:rsid w:val="004E1B36"/>
    <w:rsid w:val="004E602D"/>
    <w:rsid w:val="004E6F90"/>
    <w:rsid w:val="004F09B7"/>
    <w:rsid w:val="004F3307"/>
    <w:rsid w:val="004F3C68"/>
    <w:rsid w:val="004F62B0"/>
    <w:rsid w:val="00500931"/>
    <w:rsid w:val="00501378"/>
    <w:rsid w:val="00503228"/>
    <w:rsid w:val="00506D5D"/>
    <w:rsid w:val="00520A5F"/>
    <w:rsid w:val="00520B1D"/>
    <w:rsid w:val="00522E91"/>
    <w:rsid w:val="005265F2"/>
    <w:rsid w:val="00527465"/>
    <w:rsid w:val="00530275"/>
    <w:rsid w:val="00531084"/>
    <w:rsid w:val="00531DB5"/>
    <w:rsid w:val="00532419"/>
    <w:rsid w:val="005459A2"/>
    <w:rsid w:val="0054701C"/>
    <w:rsid w:val="00552BF9"/>
    <w:rsid w:val="00552E2A"/>
    <w:rsid w:val="0055749C"/>
    <w:rsid w:val="0056201C"/>
    <w:rsid w:val="005621B1"/>
    <w:rsid w:val="005625F7"/>
    <w:rsid w:val="005627A6"/>
    <w:rsid w:val="005630A4"/>
    <w:rsid w:val="00563B24"/>
    <w:rsid w:val="00567E94"/>
    <w:rsid w:val="005820D8"/>
    <w:rsid w:val="0058517A"/>
    <w:rsid w:val="0058537B"/>
    <w:rsid w:val="00587E21"/>
    <w:rsid w:val="00587FD1"/>
    <w:rsid w:val="005902C2"/>
    <w:rsid w:val="00591609"/>
    <w:rsid w:val="00595D08"/>
    <w:rsid w:val="0059620A"/>
    <w:rsid w:val="005979B1"/>
    <w:rsid w:val="005A08CB"/>
    <w:rsid w:val="005A1886"/>
    <w:rsid w:val="005A61E4"/>
    <w:rsid w:val="005B1C48"/>
    <w:rsid w:val="005B61DB"/>
    <w:rsid w:val="005B625A"/>
    <w:rsid w:val="005B77EA"/>
    <w:rsid w:val="005B7A39"/>
    <w:rsid w:val="005B7C69"/>
    <w:rsid w:val="005C1797"/>
    <w:rsid w:val="005C3629"/>
    <w:rsid w:val="005C3F5C"/>
    <w:rsid w:val="005C664E"/>
    <w:rsid w:val="005D00BE"/>
    <w:rsid w:val="005D2B12"/>
    <w:rsid w:val="005D492F"/>
    <w:rsid w:val="005D4A82"/>
    <w:rsid w:val="005D5D49"/>
    <w:rsid w:val="005E0CAE"/>
    <w:rsid w:val="005E6350"/>
    <w:rsid w:val="005F05F7"/>
    <w:rsid w:val="005F2C1A"/>
    <w:rsid w:val="006008C6"/>
    <w:rsid w:val="00612315"/>
    <w:rsid w:val="006176ED"/>
    <w:rsid w:val="00617F6E"/>
    <w:rsid w:val="00622C93"/>
    <w:rsid w:val="006233A7"/>
    <w:rsid w:val="006270EB"/>
    <w:rsid w:val="0063358A"/>
    <w:rsid w:val="00635840"/>
    <w:rsid w:val="00635D77"/>
    <w:rsid w:val="00643271"/>
    <w:rsid w:val="0064402C"/>
    <w:rsid w:val="00650793"/>
    <w:rsid w:val="00652B44"/>
    <w:rsid w:val="006554D8"/>
    <w:rsid w:val="00660F44"/>
    <w:rsid w:val="00662053"/>
    <w:rsid w:val="006625C6"/>
    <w:rsid w:val="00663F75"/>
    <w:rsid w:val="0066734B"/>
    <w:rsid w:val="0067087C"/>
    <w:rsid w:val="00672C5D"/>
    <w:rsid w:val="00672FF7"/>
    <w:rsid w:val="00680E54"/>
    <w:rsid w:val="00683680"/>
    <w:rsid w:val="00684EFD"/>
    <w:rsid w:val="00686434"/>
    <w:rsid w:val="00687691"/>
    <w:rsid w:val="00691471"/>
    <w:rsid w:val="00693FFC"/>
    <w:rsid w:val="006945DB"/>
    <w:rsid w:val="00696344"/>
    <w:rsid w:val="006A06C6"/>
    <w:rsid w:val="006A0D77"/>
    <w:rsid w:val="006A4590"/>
    <w:rsid w:val="006A7E8F"/>
    <w:rsid w:val="006B0F58"/>
    <w:rsid w:val="006B1DB5"/>
    <w:rsid w:val="006B3650"/>
    <w:rsid w:val="006B402D"/>
    <w:rsid w:val="006C118C"/>
    <w:rsid w:val="006C1D54"/>
    <w:rsid w:val="006C62EB"/>
    <w:rsid w:val="006D5ADA"/>
    <w:rsid w:val="006D68E7"/>
    <w:rsid w:val="006E5AD0"/>
    <w:rsid w:val="006E6968"/>
    <w:rsid w:val="006F1D41"/>
    <w:rsid w:val="006F4720"/>
    <w:rsid w:val="006F69D4"/>
    <w:rsid w:val="006F7D14"/>
    <w:rsid w:val="00705EF2"/>
    <w:rsid w:val="007065D8"/>
    <w:rsid w:val="00706CAE"/>
    <w:rsid w:val="00710739"/>
    <w:rsid w:val="00710D8D"/>
    <w:rsid w:val="00714375"/>
    <w:rsid w:val="00714C86"/>
    <w:rsid w:val="00723932"/>
    <w:rsid w:val="00732031"/>
    <w:rsid w:val="00733583"/>
    <w:rsid w:val="007371D4"/>
    <w:rsid w:val="00741EA7"/>
    <w:rsid w:val="00746BDF"/>
    <w:rsid w:val="00755B98"/>
    <w:rsid w:val="0076056E"/>
    <w:rsid w:val="00762C4B"/>
    <w:rsid w:val="0076574B"/>
    <w:rsid w:val="007673E6"/>
    <w:rsid w:val="00767950"/>
    <w:rsid w:val="00770507"/>
    <w:rsid w:val="00774BDE"/>
    <w:rsid w:val="00780776"/>
    <w:rsid w:val="00780E13"/>
    <w:rsid w:val="00781FEA"/>
    <w:rsid w:val="00782E88"/>
    <w:rsid w:val="00783327"/>
    <w:rsid w:val="0078636A"/>
    <w:rsid w:val="0079149B"/>
    <w:rsid w:val="00792353"/>
    <w:rsid w:val="00793356"/>
    <w:rsid w:val="0079396B"/>
    <w:rsid w:val="0079770B"/>
    <w:rsid w:val="00797F0E"/>
    <w:rsid w:val="007A6BE1"/>
    <w:rsid w:val="007B1FB9"/>
    <w:rsid w:val="007C29AD"/>
    <w:rsid w:val="007C582E"/>
    <w:rsid w:val="007C5BFD"/>
    <w:rsid w:val="007C6611"/>
    <w:rsid w:val="007C67AF"/>
    <w:rsid w:val="007D4C48"/>
    <w:rsid w:val="007D5497"/>
    <w:rsid w:val="007E0C64"/>
    <w:rsid w:val="007E103C"/>
    <w:rsid w:val="007E1073"/>
    <w:rsid w:val="007E2B19"/>
    <w:rsid w:val="007E30BB"/>
    <w:rsid w:val="007E4560"/>
    <w:rsid w:val="007E5DC6"/>
    <w:rsid w:val="007F6D8F"/>
    <w:rsid w:val="00800649"/>
    <w:rsid w:val="008028FD"/>
    <w:rsid w:val="008030DD"/>
    <w:rsid w:val="00807106"/>
    <w:rsid w:val="008075E3"/>
    <w:rsid w:val="00810A42"/>
    <w:rsid w:val="00814238"/>
    <w:rsid w:val="008167E2"/>
    <w:rsid w:val="00824C5A"/>
    <w:rsid w:val="00825CE5"/>
    <w:rsid w:val="00827923"/>
    <w:rsid w:val="00830C42"/>
    <w:rsid w:val="0083273D"/>
    <w:rsid w:val="00834936"/>
    <w:rsid w:val="0084195C"/>
    <w:rsid w:val="008435F8"/>
    <w:rsid w:val="00845C3D"/>
    <w:rsid w:val="00850171"/>
    <w:rsid w:val="00850F35"/>
    <w:rsid w:val="008538F9"/>
    <w:rsid w:val="00854118"/>
    <w:rsid w:val="00857092"/>
    <w:rsid w:val="00861318"/>
    <w:rsid w:val="00861DEE"/>
    <w:rsid w:val="00871A75"/>
    <w:rsid w:val="00872B67"/>
    <w:rsid w:val="00873E77"/>
    <w:rsid w:val="008768C4"/>
    <w:rsid w:val="008813F5"/>
    <w:rsid w:val="008815CC"/>
    <w:rsid w:val="00882955"/>
    <w:rsid w:val="00882A94"/>
    <w:rsid w:val="008855CA"/>
    <w:rsid w:val="00885804"/>
    <w:rsid w:val="008871BF"/>
    <w:rsid w:val="008A3E16"/>
    <w:rsid w:val="008A40D0"/>
    <w:rsid w:val="008A77F2"/>
    <w:rsid w:val="008B2F00"/>
    <w:rsid w:val="008B4130"/>
    <w:rsid w:val="008B4EFB"/>
    <w:rsid w:val="008C1999"/>
    <w:rsid w:val="008C54A2"/>
    <w:rsid w:val="008C728C"/>
    <w:rsid w:val="008D492E"/>
    <w:rsid w:val="008E0069"/>
    <w:rsid w:val="008E5174"/>
    <w:rsid w:val="008F34C0"/>
    <w:rsid w:val="008F4BC1"/>
    <w:rsid w:val="008F555B"/>
    <w:rsid w:val="008F67F2"/>
    <w:rsid w:val="00905458"/>
    <w:rsid w:val="00905B91"/>
    <w:rsid w:val="00906824"/>
    <w:rsid w:val="0091266D"/>
    <w:rsid w:val="00912853"/>
    <w:rsid w:val="00913CCE"/>
    <w:rsid w:val="009224FF"/>
    <w:rsid w:val="00923000"/>
    <w:rsid w:val="0092436C"/>
    <w:rsid w:val="00925147"/>
    <w:rsid w:val="00926585"/>
    <w:rsid w:val="00930316"/>
    <w:rsid w:val="00935D45"/>
    <w:rsid w:val="00936693"/>
    <w:rsid w:val="00936AA6"/>
    <w:rsid w:val="00940DDD"/>
    <w:rsid w:val="00946891"/>
    <w:rsid w:val="00951C3C"/>
    <w:rsid w:val="00952361"/>
    <w:rsid w:val="009643B3"/>
    <w:rsid w:val="00967606"/>
    <w:rsid w:val="00970F73"/>
    <w:rsid w:val="00975E2F"/>
    <w:rsid w:val="00976ECB"/>
    <w:rsid w:val="00977DA4"/>
    <w:rsid w:val="009816C6"/>
    <w:rsid w:val="00981A45"/>
    <w:rsid w:val="00981EDB"/>
    <w:rsid w:val="0098296E"/>
    <w:rsid w:val="00983B1C"/>
    <w:rsid w:val="00991B39"/>
    <w:rsid w:val="00993D57"/>
    <w:rsid w:val="009964E1"/>
    <w:rsid w:val="009A1312"/>
    <w:rsid w:val="009A6727"/>
    <w:rsid w:val="009A6F91"/>
    <w:rsid w:val="009A7307"/>
    <w:rsid w:val="009A7514"/>
    <w:rsid w:val="009B0061"/>
    <w:rsid w:val="009B0EB8"/>
    <w:rsid w:val="009B7DAE"/>
    <w:rsid w:val="009C3DAA"/>
    <w:rsid w:val="009C5A1D"/>
    <w:rsid w:val="009C78FE"/>
    <w:rsid w:val="009D155A"/>
    <w:rsid w:val="009D1A6D"/>
    <w:rsid w:val="009E09DB"/>
    <w:rsid w:val="009E4FAA"/>
    <w:rsid w:val="009F099C"/>
    <w:rsid w:val="009F0A0B"/>
    <w:rsid w:val="009F51C3"/>
    <w:rsid w:val="00A025F4"/>
    <w:rsid w:val="00A0599A"/>
    <w:rsid w:val="00A07B0F"/>
    <w:rsid w:val="00A07E12"/>
    <w:rsid w:val="00A1525F"/>
    <w:rsid w:val="00A17352"/>
    <w:rsid w:val="00A2177B"/>
    <w:rsid w:val="00A23B2D"/>
    <w:rsid w:val="00A249BC"/>
    <w:rsid w:val="00A34A53"/>
    <w:rsid w:val="00A37339"/>
    <w:rsid w:val="00A42EC7"/>
    <w:rsid w:val="00A43F43"/>
    <w:rsid w:val="00A4587E"/>
    <w:rsid w:val="00A546D6"/>
    <w:rsid w:val="00A5652D"/>
    <w:rsid w:val="00A577A0"/>
    <w:rsid w:val="00A66068"/>
    <w:rsid w:val="00A67A1B"/>
    <w:rsid w:val="00A7096D"/>
    <w:rsid w:val="00A754A1"/>
    <w:rsid w:val="00A83508"/>
    <w:rsid w:val="00A91DB6"/>
    <w:rsid w:val="00A93E6A"/>
    <w:rsid w:val="00A949BB"/>
    <w:rsid w:val="00A94BAC"/>
    <w:rsid w:val="00A97015"/>
    <w:rsid w:val="00AA02A4"/>
    <w:rsid w:val="00AA0A85"/>
    <w:rsid w:val="00AA2BD3"/>
    <w:rsid w:val="00AA4150"/>
    <w:rsid w:val="00AA6F25"/>
    <w:rsid w:val="00AB317A"/>
    <w:rsid w:val="00AB3E8F"/>
    <w:rsid w:val="00AB4AF0"/>
    <w:rsid w:val="00AB7E56"/>
    <w:rsid w:val="00AC0FBE"/>
    <w:rsid w:val="00AC2CA1"/>
    <w:rsid w:val="00AC3EF0"/>
    <w:rsid w:val="00AC6560"/>
    <w:rsid w:val="00AC6FB0"/>
    <w:rsid w:val="00AD02B9"/>
    <w:rsid w:val="00AD37D3"/>
    <w:rsid w:val="00AD53D2"/>
    <w:rsid w:val="00AD5D1E"/>
    <w:rsid w:val="00AD67A4"/>
    <w:rsid w:val="00AD7180"/>
    <w:rsid w:val="00AE0703"/>
    <w:rsid w:val="00AE36A6"/>
    <w:rsid w:val="00AF0C3B"/>
    <w:rsid w:val="00AF36E9"/>
    <w:rsid w:val="00AF4D3C"/>
    <w:rsid w:val="00AF500A"/>
    <w:rsid w:val="00B0071A"/>
    <w:rsid w:val="00B03EF3"/>
    <w:rsid w:val="00B11052"/>
    <w:rsid w:val="00B11DA3"/>
    <w:rsid w:val="00B14B1A"/>
    <w:rsid w:val="00B1756B"/>
    <w:rsid w:val="00B20606"/>
    <w:rsid w:val="00B20939"/>
    <w:rsid w:val="00B23007"/>
    <w:rsid w:val="00B26C62"/>
    <w:rsid w:val="00B26FA5"/>
    <w:rsid w:val="00B370FE"/>
    <w:rsid w:val="00B424B3"/>
    <w:rsid w:val="00B42579"/>
    <w:rsid w:val="00B42961"/>
    <w:rsid w:val="00B453C5"/>
    <w:rsid w:val="00B50A52"/>
    <w:rsid w:val="00B51820"/>
    <w:rsid w:val="00B5571E"/>
    <w:rsid w:val="00B56904"/>
    <w:rsid w:val="00B56BC0"/>
    <w:rsid w:val="00B57429"/>
    <w:rsid w:val="00B63CF7"/>
    <w:rsid w:val="00B64F4D"/>
    <w:rsid w:val="00B6588E"/>
    <w:rsid w:val="00B801FE"/>
    <w:rsid w:val="00B80B27"/>
    <w:rsid w:val="00B85843"/>
    <w:rsid w:val="00B90486"/>
    <w:rsid w:val="00B96E58"/>
    <w:rsid w:val="00BA0A50"/>
    <w:rsid w:val="00BA1802"/>
    <w:rsid w:val="00BA3A11"/>
    <w:rsid w:val="00BA6835"/>
    <w:rsid w:val="00BB08C5"/>
    <w:rsid w:val="00BB5C55"/>
    <w:rsid w:val="00BB7186"/>
    <w:rsid w:val="00BB7886"/>
    <w:rsid w:val="00BB7C93"/>
    <w:rsid w:val="00BC0BB4"/>
    <w:rsid w:val="00BC0FEA"/>
    <w:rsid w:val="00BC35B0"/>
    <w:rsid w:val="00BC37B5"/>
    <w:rsid w:val="00BC5E9F"/>
    <w:rsid w:val="00BC61D4"/>
    <w:rsid w:val="00BC6AB3"/>
    <w:rsid w:val="00BD1E19"/>
    <w:rsid w:val="00BD51C4"/>
    <w:rsid w:val="00BE1458"/>
    <w:rsid w:val="00BF791F"/>
    <w:rsid w:val="00C021FD"/>
    <w:rsid w:val="00C03D37"/>
    <w:rsid w:val="00C11B11"/>
    <w:rsid w:val="00C13A1E"/>
    <w:rsid w:val="00C222A8"/>
    <w:rsid w:val="00C22338"/>
    <w:rsid w:val="00C31E62"/>
    <w:rsid w:val="00C3445B"/>
    <w:rsid w:val="00C365C9"/>
    <w:rsid w:val="00C41B89"/>
    <w:rsid w:val="00C428C2"/>
    <w:rsid w:val="00C44203"/>
    <w:rsid w:val="00C4687D"/>
    <w:rsid w:val="00C47522"/>
    <w:rsid w:val="00C477C6"/>
    <w:rsid w:val="00C503C7"/>
    <w:rsid w:val="00C509ED"/>
    <w:rsid w:val="00C50ED2"/>
    <w:rsid w:val="00C51489"/>
    <w:rsid w:val="00C604A4"/>
    <w:rsid w:val="00C630D4"/>
    <w:rsid w:val="00C666CF"/>
    <w:rsid w:val="00C66A2D"/>
    <w:rsid w:val="00C713DD"/>
    <w:rsid w:val="00C752F0"/>
    <w:rsid w:val="00C83265"/>
    <w:rsid w:val="00C834B1"/>
    <w:rsid w:val="00C91BCC"/>
    <w:rsid w:val="00C92CFF"/>
    <w:rsid w:val="00C942F7"/>
    <w:rsid w:val="00CA28A0"/>
    <w:rsid w:val="00CA28F1"/>
    <w:rsid w:val="00CA2AD8"/>
    <w:rsid w:val="00CA4C3D"/>
    <w:rsid w:val="00CB5904"/>
    <w:rsid w:val="00CB64E6"/>
    <w:rsid w:val="00CB6A55"/>
    <w:rsid w:val="00CC0255"/>
    <w:rsid w:val="00CC3E24"/>
    <w:rsid w:val="00CC3F35"/>
    <w:rsid w:val="00CC4500"/>
    <w:rsid w:val="00CD1642"/>
    <w:rsid w:val="00CE3760"/>
    <w:rsid w:val="00D00488"/>
    <w:rsid w:val="00D02219"/>
    <w:rsid w:val="00D025CA"/>
    <w:rsid w:val="00D052E7"/>
    <w:rsid w:val="00D07BB4"/>
    <w:rsid w:val="00D10960"/>
    <w:rsid w:val="00D16708"/>
    <w:rsid w:val="00D17080"/>
    <w:rsid w:val="00D17162"/>
    <w:rsid w:val="00D36550"/>
    <w:rsid w:val="00D37417"/>
    <w:rsid w:val="00D414F2"/>
    <w:rsid w:val="00D41615"/>
    <w:rsid w:val="00D41C90"/>
    <w:rsid w:val="00D5166D"/>
    <w:rsid w:val="00D52027"/>
    <w:rsid w:val="00D54387"/>
    <w:rsid w:val="00D6350A"/>
    <w:rsid w:val="00D67126"/>
    <w:rsid w:val="00D67E12"/>
    <w:rsid w:val="00D731ED"/>
    <w:rsid w:val="00D742C7"/>
    <w:rsid w:val="00D772A5"/>
    <w:rsid w:val="00D80B26"/>
    <w:rsid w:val="00D8694B"/>
    <w:rsid w:val="00DA3553"/>
    <w:rsid w:val="00DA70B9"/>
    <w:rsid w:val="00DB3CDD"/>
    <w:rsid w:val="00DB6BAA"/>
    <w:rsid w:val="00DB759A"/>
    <w:rsid w:val="00DC4286"/>
    <w:rsid w:val="00DC64A4"/>
    <w:rsid w:val="00DD129D"/>
    <w:rsid w:val="00DD21A5"/>
    <w:rsid w:val="00DD3F46"/>
    <w:rsid w:val="00DD4F70"/>
    <w:rsid w:val="00DD561C"/>
    <w:rsid w:val="00DD6210"/>
    <w:rsid w:val="00DE000C"/>
    <w:rsid w:val="00DF1CF4"/>
    <w:rsid w:val="00DF6954"/>
    <w:rsid w:val="00DF71E5"/>
    <w:rsid w:val="00E0208C"/>
    <w:rsid w:val="00E0753E"/>
    <w:rsid w:val="00E10C11"/>
    <w:rsid w:val="00E1185B"/>
    <w:rsid w:val="00E16157"/>
    <w:rsid w:val="00E21057"/>
    <w:rsid w:val="00E23BC8"/>
    <w:rsid w:val="00E27AC0"/>
    <w:rsid w:val="00E30D15"/>
    <w:rsid w:val="00E336E4"/>
    <w:rsid w:val="00E37DB8"/>
    <w:rsid w:val="00E4129D"/>
    <w:rsid w:val="00E44547"/>
    <w:rsid w:val="00E458BE"/>
    <w:rsid w:val="00E50702"/>
    <w:rsid w:val="00E51758"/>
    <w:rsid w:val="00E63034"/>
    <w:rsid w:val="00E64003"/>
    <w:rsid w:val="00E64271"/>
    <w:rsid w:val="00E7134E"/>
    <w:rsid w:val="00E7294B"/>
    <w:rsid w:val="00E77934"/>
    <w:rsid w:val="00E80409"/>
    <w:rsid w:val="00E80AAE"/>
    <w:rsid w:val="00E83941"/>
    <w:rsid w:val="00E87A23"/>
    <w:rsid w:val="00E91F19"/>
    <w:rsid w:val="00E922CB"/>
    <w:rsid w:val="00EA03FA"/>
    <w:rsid w:val="00EA4CE7"/>
    <w:rsid w:val="00EA5CE0"/>
    <w:rsid w:val="00EB096E"/>
    <w:rsid w:val="00EB3783"/>
    <w:rsid w:val="00EB3EC4"/>
    <w:rsid w:val="00EB4BF5"/>
    <w:rsid w:val="00EB6D49"/>
    <w:rsid w:val="00EC4402"/>
    <w:rsid w:val="00EC4433"/>
    <w:rsid w:val="00EC4DBF"/>
    <w:rsid w:val="00EC5073"/>
    <w:rsid w:val="00EC56A2"/>
    <w:rsid w:val="00EC5D8F"/>
    <w:rsid w:val="00ED44ED"/>
    <w:rsid w:val="00EE2FA1"/>
    <w:rsid w:val="00EE4B25"/>
    <w:rsid w:val="00EE7297"/>
    <w:rsid w:val="00EF073F"/>
    <w:rsid w:val="00EF14D8"/>
    <w:rsid w:val="00EF2E49"/>
    <w:rsid w:val="00EF6EDA"/>
    <w:rsid w:val="00F05469"/>
    <w:rsid w:val="00F0618E"/>
    <w:rsid w:val="00F120E1"/>
    <w:rsid w:val="00F235E9"/>
    <w:rsid w:val="00F2480D"/>
    <w:rsid w:val="00F2662D"/>
    <w:rsid w:val="00F27787"/>
    <w:rsid w:val="00F3240D"/>
    <w:rsid w:val="00F33ECC"/>
    <w:rsid w:val="00F41267"/>
    <w:rsid w:val="00F41760"/>
    <w:rsid w:val="00F42551"/>
    <w:rsid w:val="00F45AF0"/>
    <w:rsid w:val="00F46D55"/>
    <w:rsid w:val="00F56835"/>
    <w:rsid w:val="00F56D8B"/>
    <w:rsid w:val="00F612F7"/>
    <w:rsid w:val="00F65D38"/>
    <w:rsid w:val="00F66EE6"/>
    <w:rsid w:val="00F678D8"/>
    <w:rsid w:val="00F724D6"/>
    <w:rsid w:val="00F7445B"/>
    <w:rsid w:val="00F83978"/>
    <w:rsid w:val="00F84FE5"/>
    <w:rsid w:val="00F85316"/>
    <w:rsid w:val="00F86850"/>
    <w:rsid w:val="00F86AD3"/>
    <w:rsid w:val="00F9149D"/>
    <w:rsid w:val="00F91689"/>
    <w:rsid w:val="00F91D56"/>
    <w:rsid w:val="00F948C2"/>
    <w:rsid w:val="00FA2A47"/>
    <w:rsid w:val="00FA50A5"/>
    <w:rsid w:val="00FB2212"/>
    <w:rsid w:val="00FB587E"/>
    <w:rsid w:val="00FC0A5C"/>
    <w:rsid w:val="00FC4F8B"/>
    <w:rsid w:val="00FC58CC"/>
    <w:rsid w:val="00FD1D37"/>
    <w:rsid w:val="00FD3167"/>
    <w:rsid w:val="00FD5A91"/>
    <w:rsid w:val="00FE12AE"/>
    <w:rsid w:val="00FE1791"/>
    <w:rsid w:val="00FF3CA4"/>
    <w:rsid w:val="00FF41C8"/>
    <w:rsid w:val="00FF49C3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060C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E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E58"/>
  </w:style>
  <w:style w:type="paragraph" w:styleId="Footer">
    <w:name w:val="footer"/>
    <w:basedOn w:val="Normal"/>
    <w:link w:val="FooterChar"/>
    <w:uiPriority w:val="99"/>
    <w:unhideWhenUsed/>
    <w:rsid w:val="00B96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E58"/>
  </w:style>
  <w:style w:type="paragraph" w:styleId="ListParagraph">
    <w:name w:val="List Paragraph"/>
    <w:basedOn w:val="Normal"/>
    <w:uiPriority w:val="34"/>
    <w:qFormat/>
    <w:rsid w:val="00B96E58"/>
    <w:pPr>
      <w:ind w:left="720"/>
      <w:contextualSpacing/>
    </w:pPr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D3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C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C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37D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74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D21A5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DD21A5"/>
    <w:pPr>
      <w:spacing w:line="480" w:lineRule="auto"/>
    </w:pPr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774BDE"/>
  </w:style>
  <w:style w:type="character" w:styleId="LineNumber">
    <w:name w:val="line number"/>
    <w:basedOn w:val="DefaultParagraphFont"/>
    <w:uiPriority w:val="99"/>
    <w:semiHidden/>
    <w:unhideWhenUsed/>
    <w:rsid w:val="000F3000"/>
  </w:style>
  <w:style w:type="paragraph" w:styleId="NormalWeb">
    <w:name w:val="Normal (Web)"/>
    <w:basedOn w:val="Normal"/>
    <w:uiPriority w:val="99"/>
    <w:semiHidden/>
    <w:unhideWhenUsed/>
    <w:rsid w:val="00FD5A9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FD5A91"/>
    <w:rPr>
      <w:b/>
      <w:bCs/>
    </w:rPr>
  </w:style>
  <w:style w:type="character" w:customStyle="1" w:styleId="apple-converted-space">
    <w:name w:val="apple-converted-space"/>
    <w:basedOn w:val="DefaultParagraphFont"/>
    <w:rsid w:val="00FD5A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E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E58"/>
  </w:style>
  <w:style w:type="paragraph" w:styleId="Footer">
    <w:name w:val="footer"/>
    <w:basedOn w:val="Normal"/>
    <w:link w:val="FooterChar"/>
    <w:uiPriority w:val="99"/>
    <w:unhideWhenUsed/>
    <w:rsid w:val="00B96E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E58"/>
  </w:style>
  <w:style w:type="paragraph" w:styleId="ListParagraph">
    <w:name w:val="List Paragraph"/>
    <w:basedOn w:val="Normal"/>
    <w:uiPriority w:val="34"/>
    <w:qFormat/>
    <w:rsid w:val="00B96E58"/>
    <w:pPr>
      <w:ind w:left="720"/>
      <w:contextualSpacing/>
    </w:pPr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D3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C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C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37D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74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DD21A5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DD21A5"/>
    <w:pPr>
      <w:spacing w:line="480" w:lineRule="auto"/>
    </w:pPr>
    <w:rPr>
      <w:rFonts w:ascii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774BDE"/>
  </w:style>
  <w:style w:type="character" w:styleId="LineNumber">
    <w:name w:val="line number"/>
    <w:basedOn w:val="DefaultParagraphFont"/>
    <w:uiPriority w:val="99"/>
    <w:semiHidden/>
    <w:unhideWhenUsed/>
    <w:rsid w:val="000F3000"/>
  </w:style>
  <w:style w:type="paragraph" w:styleId="NormalWeb">
    <w:name w:val="Normal (Web)"/>
    <w:basedOn w:val="Normal"/>
    <w:uiPriority w:val="99"/>
    <w:semiHidden/>
    <w:unhideWhenUsed/>
    <w:rsid w:val="00FD5A9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FD5A91"/>
    <w:rPr>
      <w:b/>
      <w:bCs/>
    </w:rPr>
  </w:style>
  <w:style w:type="character" w:customStyle="1" w:styleId="apple-converted-space">
    <w:name w:val="apple-converted-space"/>
    <w:basedOn w:val="DefaultParagraphFont"/>
    <w:rsid w:val="00FD5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8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6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46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0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0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54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84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3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9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9E40A1-AE0D-844E-8B3B-D05FFF3CB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Kelly</dc:creator>
  <cp:lastModifiedBy>Dan Kelly</cp:lastModifiedBy>
  <cp:revision>2</cp:revision>
  <cp:lastPrinted>2017-12-29T22:50:00Z</cp:lastPrinted>
  <dcterms:created xsi:type="dcterms:W3CDTF">2018-07-26T01:05:00Z</dcterms:created>
  <dcterms:modified xsi:type="dcterms:W3CDTF">2018-07-26T01:05:00Z</dcterms:modified>
</cp:coreProperties>
</file>